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4"/>
        <w:gridCol w:w="1179"/>
        <w:gridCol w:w="4017"/>
        <w:gridCol w:w="2052"/>
      </w:tblGrid>
      <w:tr w:rsidR="009B5E55" w:rsidRPr="00E5245E" w:rsidTr="009B5E55">
        <w:tc>
          <w:tcPr>
            <w:tcW w:w="6470" w:type="dxa"/>
            <w:gridSpan w:val="3"/>
            <w:tcBorders>
              <w:bottom w:val="single" w:sz="4" w:space="0" w:color="auto"/>
            </w:tcBorders>
          </w:tcPr>
          <w:p w:rsidR="009B5E55" w:rsidRDefault="009B5E55" w:rsidP="00297D6E">
            <w:r w:rsidRPr="00E5245E">
              <w:t>Supplementary Table 1</w:t>
            </w:r>
            <w:r>
              <w:rPr>
                <w:rFonts w:hint="eastAsia"/>
              </w:rPr>
              <w:t>:</w:t>
            </w:r>
            <w:r w:rsidRPr="00E5245E">
              <w:t>The sequences of primers for real time RT-PCR</w:t>
            </w:r>
          </w:p>
          <w:p w:rsidR="009B5E55" w:rsidRPr="00E5245E" w:rsidRDefault="009B5E55" w:rsidP="00297D6E"/>
        </w:tc>
        <w:tc>
          <w:tcPr>
            <w:tcW w:w="2052" w:type="dxa"/>
            <w:tcBorders>
              <w:bottom w:val="single" w:sz="4" w:space="0" w:color="auto"/>
            </w:tcBorders>
          </w:tcPr>
          <w:p w:rsidR="009B5E55" w:rsidRPr="00E5245E" w:rsidRDefault="009B5E55" w:rsidP="00297D6E"/>
        </w:tc>
      </w:tr>
      <w:tr w:rsidR="009B5E55" w:rsidRPr="00E5245E" w:rsidTr="009B5E55"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9B5E55" w:rsidRPr="00E5245E" w:rsidRDefault="009B5E55" w:rsidP="00297D6E">
            <w:r w:rsidRPr="00E5245E">
              <w:t>Gene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:rsidR="009B5E55" w:rsidRPr="00E5245E" w:rsidRDefault="009B5E55" w:rsidP="00297D6E">
            <w:r w:rsidRPr="00E5245E">
              <w:t>Strand</w:t>
            </w:r>
          </w:p>
        </w:tc>
        <w:tc>
          <w:tcPr>
            <w:tcW w:w="4017" w:type="dxa"/>
            <w:tcBorders>
              <w:top w:val="single" w:sz="4" w:space="0" w:color="auto"/>
              <w:bottom w:val="single" w:sz="4" w:space="0" w:color="auto"/>
            </w:tcBorders>
          </w:tcPr>
          <w:p w:rsidR="009B5E55" w:rsidRPr="00E5245E" w:rsidRDefault="009B5E55" w:rsidP="00297D6E">
            <w:r w:rsidRPr="00E5245E">
              <w:t>Primer sequence 5’ to 3’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</w:tcPr>
          <w:p w:rsidR="009B5E55" w:rsidRPr="00E5245E" w:rsidRDefault="009B5E55" w:rsidP="009B5E55">
            <w:pPr>
              <w:jc w:val="center"/>
            </w:pPr>
            <w:r>
              <w:rPr>
                <w:rFonts w:hint="eastAsia"/>
              </w:rPr>
              <w:t>Size(</w:t>
            </w:r>
            <w:proofErr w:type="spellStart"/>
            <w:r>
              <w:rPr>
                <w:rFonts w:hint="eastAsia"/>
              </w:rPr>
              <w:t>bp</w:t>
            </w:r>
            <w:proofErr w:type="spellEnd"/>
            <w:r>
              <w:rPr>
                <w:rFonts w:hint="eastAsia"/>
              </w:rPr>
              <w:t>)</w:t>
            </w:r>
          </w:p>
        </w:tc>
      </w:tr>
      <w:tr w:rsidR="009B5E55" w:rsidRPr="00E5245E" w:rsidTr="007E1863"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:rsidR="009B5E55" w:rsidRPr="00E5245E" w:rsidRDefault="009B5E55" w:rsidP="007E1863">
            <w:pPr>
              <w:jc w:val="center"/>
            </w:pPr>
            <w:r w:rsidRPr="00E5245E">
              <w:rPr>
                <w:kern w:val="0"/>
              </w:rPr>
              <w:t>β-actin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:rsidR="009B5E55" w:rsidRPr="00E5245E" w:rsidRDefault="009B5E55" w:rsidP="00297D6E">
            <w:pPr>
              <w:widowControl/>
              <w:rPr>
                <w:kern w:val="0"/>
              </w:rPr>
            </w:pPr>
            <w:r w:rsidRPr="00E5245E">
              <w:rPr>
                <w:kern w:val="0"/>
              </w:rPr>
              <w:t>Forward</w:t>
            </w:r>
          </w:p>
          <w:p w:rsidR="009B5E55" w:rsidRPr="00E5245E" w:rsidRDefault="009B5E55" w:rsidP="00297D6E">
            <w:pPr>
              <w:widowControl/>
              <w:rPr>
                <w:kern w:val="0"/>
              </w:rPr>
            </w:pPr>
            <w:r w:rsidRPr="00E5245E">
              <w:rPr>
                <w:kern w:val="0"/>
              </w:rPr>
              <w:t>Reverse</w:t>
            </w:r>
          </w:p>
        </w:tc>
        <w:tc>
          <w:tcPr>
            <w:tcW w:w="4017" w:type="dxa"/>
            <w:tcBorders>
              <w:top w:val="single" w:sz="4" w:space="0" w:color="auto"/>
            </w:tcBorders>
          </w:tcPr>
          <w:p w:rsidR="009B5E55" w:rsidRPr="00E5245E" w:rsidRDefault="009B5E55" w:rsidP="00297D6E">
            <w:pPr>
              <w:widowControl/>
              <w:rPr>
                <w:kern w:val="0"/>
              </w:rPr>
            </w:pPr>
            <w:r w:rsidRPr="00E5245E">
              <w:rPr>
                <w:kern w:val="0"/>
              </w:rPr>
              <w:t>CTCTTCCAGCCTTCCTTCCT</w:t>
            </w:r>
          </w:p>
          <w:p w:rsidR="009B5E55" w:rsidRPr="00E5245E" w:rsidRDefault="009B5E55" w:rsidP="00297D6E">
            <w:pPr>
              <w:widowControl/>
              <w:rPr>
                <w:kern w:val="0"/>
              </w:rPr>
            </w:pPr>
            <w:r w:rsidRPr="00E5245E">
              <w:rPr>
                <w:kern w:val="0"/>
              </w:rPr>
              <w:t>AGCACTGTGTTGGCGTACAG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vAlign w:val="center"/>
          </w:tcPr>
          <w:p w:rsidR="009B5E55" w:rsidRPr="00E5245E" w:rsidRDefault="009B5E55" w:rsidP="007E1863">
            <w:pPr>
              <w:widowControl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116</w:t>
            </w:r>
          </w:p>
        </w:tc>
      </w:tr>
      <w:tr w:rsidR="009B5E55" w:rsidRPr="00E5245E" w:rsidTr="007E1863">
        <w:tc>
          <w:tcPr>
            <w:tcW w:w="1274" w:type="dxa"/>
            <w:vAlign w:val="center"/>
          </w:tcPr>
          <w:p w:rsidR="009B5E55" w:rsidRPr="00E5245E" w:rsidRDefault="009B5E55" w:rsidP="007E1863">
            <w:pPr>
              <w:jc w:val="center"/>
            </w:pPr>
            <w:r w:rsidRPr="00E5245E">
              <w:t>PRC1</w:t>
            </w:r>
          </w:p>
        </w:tc>
        <w:tc>
          <w:tcPr>
            <w:tcW w:w="1179" w:type="dxa"/>
          </w:tcPr>
          <w:p w:rsidR="009B5E55" w:rsidRPr="00E5245E" w:rsidRDefault="009B5E55" w:rsidP="00297D6E">
            <w:pPr>
              <w:widowControl/>
              <w:rPr>
                <w:kern w:val="0"/>
              </w:rPr>
            </w:pPr>
            <w:r w:rsidRPr="00E5245E">
              <w:rPr>
                <w:kern w:val="0"/>
              </w:rPr>
              <w:t>Forward</w:t>
            </w:r>
          </w:p>
          <w:p w:rsidR="009B5E55" w:rsidRPr="00E5245E" w:rsidRDefault="009B5E55" w:rsidP="00297D6E">
            <w:pPr>
              <w:widowControl/>
              <w:rPr>
                <w:kern w:val="0"/>
              </w:rPr>
            </w:pPr>
            <w:r w:rsidRPr="00E5245E">
              <w:rPr>
                <w:kern w:val="0"/>
              </w:rPr>
              <w:t>Reverse</w:t>
            </w:r>
          </w:p>
        </w:tc>
        <w:tc>
          <w:tcPr>
            <w:tcW w:w="4017" w:type="dxa"/>
          </w:tcPr>
          <w:p w:rsidR="009B5E55" w:rsidRPr="00E5245E" w:rsidRDefault="009B5E55" w:rsidP="00297D6E">
            <w:pPr>
              <w:widowControl/>
              <w:rPr>
                <w:kern w:val="0"/>
              </w:rPr>
            </w:pPr>
            <w:r w:rsidRPr="00E5245E">
              <w:rPr>
                <w:kern w:val="0"/>
              </w:rPr>
              <w:t>TAGACCACACCCCAGACACA</w:t>
            </w:r>
          </w:p>
          <w:p w:rsidR="009B5E55" w:rsidRPr="00E5245E" w:rsidRDefault="009B5E55" w:rsidP="00297D6E">
            <w:pPr>
              <w:widowControl/>
              <w:rPr>
                <w:kern w:val="0"/>
              </w:rPr>
            </w:pPr>
            <w:r w:rsidRPr="00E5245E">
              <w:rPr>
                <w:kern w:val="0"/>
              </w:rPr>
              <w:t>GTGGCCACAGCTTCTCTTTC</w:t>
            </w:r>
          </w:p>
        </w:tc>
        <w:tc>
          <w:tcPr>
            <w:tcW w:w="2052" w:type="dxa"/>
            <w:vAlign w:val="center"/>
          </w:tcPr>
          <w:p w:rsidR="009B5E55" w:rsidRPr="00E5245E" w:rsidRDefault="009B5E55" w:rsidP="007E1863">
            <w:pPr>
              <w:widowControl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223</w:t>
            </w:r>
          </w:p>
        </w:tc>
      </w:tr>
      <w:tr w:rsidR="009B5E55" w:rsidRPr="00E5245E" w:rsidTr="007E1863">
        <w:tc>
          <w:tcPr>
            <w:tcW w:w="1274" w:type="dxa"/>
            <w:vAlign w:val="center"/>
          </w:tcPr>
          <w:p w:rsidR="009B5E55" w:rsidRPr="00E5245E" w:rsidRDefault="009B5E55" w:rsidP="007E1863">
            <w:pPr>
              <w:jc w:val="center"/>
            </w:pPr>
            <w:r w:rsidRPr="00E5245E">
              <w:t>KIF4A</w:t>
            </w:r>
          </w:p>
        </w:tc>
        <w:tc>
          <w:tcPr>
            <w:tcW w:w="1179" w:type="dxa"/>
          </w:tcPr>
          <w:p w:rsidR="009B5E55" w:rsidRPr="00E5245E" w:rsidRDefault="009B5E55" w:rsidP="00297D6E">
            <w:pPr>
              <w:widowControl/>
              <w:rPr>
                <w:kern w:val="0"/>
              </w:rPr>
            </w:pPr>
            <w:r w:rsidRPr="00E5245E">
              <w:rPr>
                <w:kern w:val="0"/>
              </w:rPr>
              <w:t>Forward</w:t>
            </w:r>
          </w:p>
          <w:p w:rsidR="009B5E55" w:rsidRPr="00E5245E" w:rsidRDefault="009B5E55" w:rsidP="00297D6E">
            <w:pPr>
              <w:widowControl/>
              <w:rPr>
                <w:kern w:val="0"/>
              </w:rPr>
            </w:pPr>
            <w:r w:rsidRPr="00E5245E">
              <w:rPr>
                <w:kern w:val="0"/>
              </w:rPr>
              <w:t>Reverse</w:t>
            </w:r>
          </w:p>
        </w:tc>
        <w:tc>
          <w:tcPr>
            <w:tcW w:w="4017" w:type="dxa"/>
          </w:tcPr>
          <w:p w:rsidR="009B5E55" w:rsidRPr="00E5245E" w:rsidRDefault="009B5E55" w:rsidP="00297D6E">
            <w:pPr>
              <w:widowControl/>
              <w:rPr>
                <w:kern w:val="0"/>
              </w:rPr>
            </w:pPr>
            <w:r w:rsidRPr="00E5245E">
              <w:rPr>
                <w:kern w:val="0"/>
              </w:rPr>
              <w:t>TACTGCGGTGGAGCAAGAAG</w:t>
            </w:r>
          </w:p>
          <w:p w:rsidR="009B5E55" w:rsidRPr="00E5245E" w:rsidRDefault="009B5E55" w:rsidP="00297D6E">
            <w:pPr>
              <w:widowControl/>
              <w:rPr>
                <w:kern w:val="0"/>
              </w:rPr>
            </w:pPr>
            <w:r w:rsidRPr="00E5245E">
              <w:rPr>
                <w:kern w:val="0"/>
              </w:rPr>
              <w:t>CATCTGCGCTTGACGGAGAG</w:t>
            </w:r>
          </w:p>
        </w:tc>
        <w:tc>
          <w:tcPr>
            <w:tcW w:w="2052" w:type="dxa"/>
            <w:vAlign w:val="center"/>
          </w:tcPr>
          <w:p w:rsidR="009B5E55" w:rsidRPr="00E5245E" w:rsidRDefault="009B5E55" w:rsidP="007E1863">
            <w:pPr>
              <w:widowControl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100</w:t>
            </w:r>
          </w:p>
        </w:tc>
      </w:tr>
      <w:tr w:rsidR="009B5E55" w:rsidRPr="00E5245E" w:rsidTr="007E1863">
        <w:tc>
          <w:tcPr>
            <w:tcW w:w="1274" w:type="dxa"/>
            <w:vAlign w:val="center"/>
          </w:tcPr>
          <w:p w:rsidR="009B5E55" w:rsidRPr="00E5245E" w:rsidRDefault="009B5E55" w:rsidP="007E1863">
            <w:pPr>
              <w:jc w:val="center"/>
            </w:pPr>
            <w:r w:rsidRPr="00E5245E">
              <w:t>BUBIB</w:t>
            </w:r>
          </w:p>
        </w:tc>
        <w:tc>
          <w:tcPr>
            <w:tcW w:w="1179" w:type="dxa"/>
          </w:tcPr>
          <w:p w:rsidR="009B5E55" w:rsidRPr="00E5245E" w:rsidRDefault="009B5E55" w:rsidP="00297D6E">
            <w:pPr>
              <w:widowControl/>
              <w:rPr>
                <w:kern w:val="0"/>
              </w:rPr>
            </w:pPr>
            <w:r w:rsidRPr="00E5245E">
              <w:rPr>
                <w:kern w:val="0"/>
              </w:rPr>
              <w:t>Forward</w:t>
            </w:r>
          </w:p>
          <w:p w:rsidR="009B5E55" w:rsidRPr="00E5245E" w:rsidRDefault="009B5E55" w:rsidP="00297D6E">
            <w:pPr>
              <w:widowControl/>
              <w:rPr>
                <w:rFonts w:eastAsia="Arial Unicode MS"/>
                <w:kern w:val="0"/>
              </w:rPr>
            </w:pPr>
            <w:r w:rsidRPr="00E5245E">
              <w:rPr>
                <w:kern w:val="0"/>
              </w:rPr>
              <w:t>Reverse</w:t>
            </w:r>
          </w:p>
        </w:tc>
        <w:tc>
          <w:tcPr>
            <w:tcW w:w="4017" w:type="dxa"/>
          </w:tcPr>
          <w:p w:rsidR="009B5E55" w:rsidRPr="00E5245E" w:rsidRDefault="009B5E55" w:rsidP="00297D6E">
            <w:pPr>
              <w:widowControl/>
              <w:rPr>
                <w:kern w:val="0"/>
              </w:rPr>
            </w:pPr>
            <w:r w:rsidRPr="00E5245E">
              <w:rPr>
                <w:kern w:val="0"/>
              </w:rPr>
              <w:t>AAATGACCCTCTGGATGTTTGG</w:t>
            </w:r>
          </w:p>
          <w:p w:rsidR="009B5E55" w:rsidRPr="00E5245E" w:rsidRDefault="009B5E55" w:rsidP="00297D6E">
            <w:pPr>
              <w:widowControl/>
              <w:rPr>
                <w:kern w:val="0"/>
              </w:rPr>
            </w:pPr>
            <w:r w:rsidRPr="00E5245E">
              <w:rPr>
                <w:kern w:val="0"/>
              </w:rPr>
              <w:t>GCATAAACGCCCTAATTTAAGCC</w:t>
            </w:r>
          </w:p>
        </w:tc>
        <w:tc>
          <w:tcPr>
            <w:tcW w:w="2052" w:type="dxa"/>
            <w:vAlign w:val="center"/>
          </w:tcPr>
          <w:p w:rsidR="009B5E55" w:rsidRPr="00E5245E" w:rsidRDefault="009B5E55" w:rsidP="007E1863">
            <w:pPr>
              <w:widowControl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184</w:t>
            </w:r>
          </w:p>
        </w:tc>
      </w:tr>
      <w:tr w:rsidR="009B5E55" w:rsidRPr="00E5245E" w:rsidTr="007E1863">
        <w:tc>
          <w:tcPr>
            <w:tcW w:w="1274" w:type="dxa"/>
            <w:vAlign w:val="center"/>
          </w:tcPr>
          <w:p w:rsidR="009B5E55" w:rsidRPr="00E5245E" w:rsidRDefault="009B5E55" w:rsidP="007E1863">
            <w:pPr>
              <w:jc w:val="center"/>
            </w:pPr>
            <w:r w:rsidRPr="00E5245E">
              <w:t>AURKB</w:t>
            </w:r>
          </w:p>
        </w:tc>
        <w:tc>
          <w:tcPr>
            <w:tcW w:w="1179" w:type="dxa"/>
          </w:tcPr>
          <w:p w:rsidR="009B5E55" w:rsidRPr="00E5245E" w:rsidRDefault="009B5E55" w:rsidP="00297D6E">
            <w:pPr>
              <w:widowControl/>
              <w:rPr>
                <w:kern w:val="0"/>
              </w:rPr>
            </w:pPr>
            <w:r w:rsidRPr="00E5245E">
              <w:rPr>
                <w:kern w:val="0"/>
              </w:rPr>
              <w:t>Forward</w:t>
            </w:r>
          </w:p>
          <w:p w:rsidR="009B5E55" w:rsidRPr="00E5245E" w:rsidRDefault="009B5E55" w:rsidP="00297D6E">
            <w:pPr>
              <w:widowControl/>
              <w:rPr>
                <w:kern w:val="0"/>
              </w:rPr>
            </w:pPr>
            <w:r w:rsidRPr="00E5245E">
              <w:rPr>
                <w:kern w:val="0"/>
              </w:rPr>
              <w:t>Reverse</w:t>
            </w:r>
          </w:p>
        </w:tc>
        <w:tc>
          <w:tcPr>
            <w:tcW w:w="4017" w:type="dxa"/>
          </w:tcPr>
          <w:p w:rsidR="009B5E55" w:rsidRPr="00E5245E" w:rsidRDefault="009B5E55" w:rsidP="00297D6E">
            <w:pPr>
              <w:widowControl/>
              <w:rPr>
                <w:kern w:val="0"/>
              </w:rPr>
            </w:pPr>
            <w:r w:rsidRPr="00E5245E">
              <w:rPr>
                <w:kern w:val="0"/>
              </w:rPr>
              <w:t>CAGAAGAGCTGCACATTTGACG</w:t>
            </w:r>
          </w:p>
          <w:p w:rsidR="009B5E55" w:rsidRPr="00E5245E" w:rsidRDefault="009B5E55" w:rsidP="00297D6E">
            <w:pPr>
              <w:widowControl/>
              <w:rPr>
                <w:kern w:val="0"/>
              </w:rPr>
            </w:pPr>
            <w:r w:rsidRPr="00E5245E">
              <w:rPr>
                <w:kern w:val="0"/>
              </w:rPr>
              <w:t>CCTTGAGCCCTAAGAGCAGATTT</w:t>
            </w:r>
          </w:p>
        </w:tc>
        <w:tc>
          <w:tcPr>
            <w:tcW w:w="2052" w:type="dxa"/>
            <w:vAlign w:val="center"/>
          </w:tcPr>
          <w:p w:rsidR="009B5E55" w:rsidRPr="00E5245E" w:rsidRDefault="007E1863" w:rsidP="007E1863">
            <w:pPr>
              <w:widowControl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136</w:t>
            </w:r>
          </w:p>
        </w:tc>
      </w:tr>
      <w:tr w:rsidR="009B5E55" w:rsidRPr="00E5245E" w:rsidTr="007E1863">
        <w:tc>
          <w:tcPr>
            <w:tcW w:w="1274" w:type="dxa"/>
            <w:vAlign w:val="center"/>
          </w:tcPr>
          <w:p w:rsidR="009B5E55" w:rsidRPr="00E5245E" w:rsidRDefault="009B5E55" w:rsidP="007E1863">
            <w:pPr>
              <w:jc w:val="center"/>
            </w:pPr>
            <w:r w:rsidRPr="00E5245E">
              <w:t>NEK2</w:t>
            </w:r>
          </w:p>
        </w:tc>
        <w:tc>
          <w:tcPr>
            <w:tcW w:w="1179" w:type="dxa"/>
          </w:tcPr>
          <w:p w:rsidR="009B5E55" w:rsidRPr="00E5245E" w:rsidRDefault="009B5E55" w:rsidP="00297D6E">
            <w:pPr>
              <w:widowControl/>
              <w:rPr>
                <w:kern w:val="0"/>
              </w:rPr>
            </w:pPr>
            <w:r w:rsidRPr="00E5245E">
              <w:rPr>
                <w:kern w:val="0"/>
              </w:rPr>
              <w:t>Forward</w:t>
            </w:r>
          </w:p>
          <w:p w:rsidR="009B5E55" w:rsidRPr="00E5245E" w:rsidRDefault="009B5E55" w:rsidP="00297D6E">
            <w:pPr>
              <w:widowControl/>
              <w:rPr>
                <w:rFonts w:eastAsia="Arial Unicode MS"/>
                <w:kern w:val="0"/>
              </w:rPr>
            </w:pPr>
            <w:r w:rsidRPr="00E5245E">
              <w:rPr>
                <w:kern w:val="0"/>
              </w:rPr>
              <w:t>Reverse</w:t>
            </w:r>
          </w:p>
        </w:tc>
        <w:tc>
          <w:tcPr>
            <w:tcW w:w="4017" w:type="dxa"/>
          </w:tcPr>
          <w:p w:rsidR="009B5E55" w:rsidRPr="00E5245E" w:rsidRDefault="009B5E55" w:rsidP="00297D6E">
            <w:pPr>
              <w:widowControl/>
              <w:rPr>
                <w:kern w:val="0"/>
              </w:rPr>
            </w:pPr>
            <w:r w:rsidRPr="00E5245E">
              <w:rPr>
                <w:kern w:val="0"/>
              </w:rPr>
              <w:t>TGCTTCGTGAACTGAAACATCC</w:t>
            </w:r>
          </w:p>
          <w:p w:rsidR="009B5E55" w:rsidRPr="00E5245E" w:rsidRDefault="009B5E55" w:rsidP="00297D6E">
            <w:pPr>
              <w:widowControl/>
              <w:rPr>
                <w:kern w:val="0"/>
              </w:rPr>
            </w:pPr>
            <w:r w:rsidRPr="00E5245E">
              <w:rPr>
                <w:kern w:val="0"/>
              </w:rPr>
              <w:t>CCAGAGTCAACTGAGTCATCACT</w:t>
            </w:r>
          </w:p>
        </w:tc>
        <w:tc>
          <w:tcPr>
            <w:tcW w:w="2052" w:type="dxa"/>
            <w:vAlign w:val="center"/>
          </w:tcPr>
          <w:p w:rsidR="009B5E55" w:rsidRPr="00E5245E" w:rsidRDefault="007E1863" w:rsidP="007E1863">
            <w:pPr>
              <w:widowControl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195</w:t>
            </w:r>
          </w:p>
        </w:tc>
      </w:tr>
      <w:tr w:rsidR="009B5E55" w:rsidRPr="00E5245E" w:rsidTr="007E1863">
        <w:tc>
          <w:tcPr>
            <w:tcW w:w="1274" w:type="dxa"/>
            <w:vAlign w:val="center"/>
          </w:tcPr>
          <w:p w:rsidR="009B5E55" w:rsidRPr="00E5245E" w:rsidRDefault="009B5E55" w:rsidP="007E1863">
            <w:pPr>
              <w:jc w:val="center"/>
            </w:pPr>
            <w:r w:rsidRPr="00E5245E">
              <w:t>NUSAP1</w:t>
            </w:r>
          </w:p>
        </w:tc>
        <w:tc>
          <w:tcPr>
            <w:tcW w:w="1179" w:type="dxa"/>
          </w:tcPr>
          <w:p w:rsidR="009B5E55" w:rsidRPr="00E5245E" w:rsidRDefault="009B5E55" w:rsidP="00297D6E">
            <w:pPr>
              <w:widowControl/>
              <w:rPr>
                <w:kern w:val="0"/>
              </w:rPr>
            </w:pPr>
            <w:r w:rsidRPr="00E5245E">
              <w:rPr>
                <w:kern w:val="0"/>
              </w:rPr>
              <w:t>Forward</w:t>
            </w:r>
          </w:p>
          <w:p w:rsidR="009B5E55" w:rsidRPr="00E5245E" w:rsidRDefault="009B5E55" w:rsidP="00297D6E">
            <w:pPr>
              <w:widowControl/>
              <w:rPr>
                <w:kern w:val="0"/>
              </w:rPr>
            </w:pPr>
            <w:r w:rsidRPr="00E5245E">
              <w:rPr>
                <w:kern w:val="0"/>
              </w:rPr>
              <w:t>Reverse</w:t>
            </w:r>
          </w:p>
        </w:tc>
        <w:tc>
          <w:tcPr>
            <w:tcW w:w="4017" w:type="dxa"/>
          </w:tcPr>
          <w:p w:rsidR="009B5E55" w:rsidRPr="00E5245E" w:rsidRDefault="009B5E55" w:rsidP="00297D6E">
            <w:pPr>
              <w:widowControl/>
              <w:rPr>
                <w:kern w:val="0"/>
              </w:rPr>
            </w:pPr>
            <w:r w:rsidRPr="00E5245E">
              <w:rPr>
                <w:kern w:val="0"/>
              </w:rPr>
              <w:t>AGCCCATCAATAAGGGAGGG</w:t>
            </w:r>
          </w:p>
          <w:p w:rsidR="009B5E55" w:rsidRPr="00E5245E" w:rsidRDefault="009B5E55" w:rsidP="00297D6E">
            <w:pPr>
              <w:widowControl/>
              <w:rPr>
                <w:kern w:val="0"/>
              </w:rPr>
            </w:pPr>
            <w:r w:rsidRPr="00E5245E">
              <w:rPr>
                <w:kern w:val="0"/>
              </w:rPr>
              <w:t>ACCTGACACCCGTTTTAGCTG</w:t>
            </w:r>
          </w:p>
        </w:tc>
        <w:tc>
          <w:tcPr>
            <w:tcW w:w="2052" w:type="dxa"/>
            <w:vAlign w:val="center"/>
          </w:tcPr>
          <w:p w:rsidR="009B5E55" w:rsidRPr="00E5245E" w:rsidRDefault="007E1863" w:rsidP="007E1863">
            <w:pPr>
              <w:widowControl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186</w:t>
            </w:r>
          </w:p>
        </w:tc>
      </w:tr>
      <w:tr w:rsidR="009B5E55" w:rsidRPr="00E5245E" w:rsidTr="007E1863">
        <w:tc>
          <w:tcPr>
            <w:tcW w:w="1274" w:type="dxa"/>
            <w:vAlign w:val="center"/>
          </w:tcPr>
          <w:p w:rsidR="009B5E55" w:rsidRPr="00E5245E" w:rsidRDefault="009B5E55" w:rsidP="007E1863">
            <w:pPr>
              <w:jc w:val="center"/>
            </w:pPr>
            <w:r w:rsidRPr="00E5245E">
              <w:t>MELK</w:t>
            </w:r>
          </w:p>
        </w:tc>
        <w:tc>
          <w:tcPr>
            <w:tcW w:w="1179" w:type="dxa"/>
          </w:tcPr>
          <w:p w:rsidR="009B5E55" w:rsidRPr="00E5245E" w:rsidRDefault="009B5E55" w:rsidP="00297D6E">
            <w:pPr>
              <w:widowControl/>
              <w:rPr>
                <w:kern w:val="0"/>
              </w:rPr>
            </w:pPr>
            <w:r w:rsidRPr="00E5245E">
              <w:rPr>
                <w:kern w:val="0"/>
              </w:rPr>
              <w:t>Forward</w:t>
            </w:r>
          </w:p>
          <w:p w:rsidR="009B5E55" w:rsidRPr="00E5245E" w:rsidRDefault="009B5E55" w:rsidP="00297D6E">
            <w:pPr>
              <w:widowControl/>
              <w:rPr>
                <w:kern w:val="0"/>
              </w:rPr>
            </w:pPr>
            <w:r w:rsidRPr="00E5245E">
              <w:rPr>
                <w:kern w:val="0"/>
              </w:rPr>
              <w:t>Reverse</w:t>
            </w:r>
          </w:p>
        </w:tc>
        <w:tc>
          <w:tcPr>
            <w:tcW w:w="4017" w:type="dxa"/>
          </w:tcPr>
          <w:p w:rsidR="009B5E55" w:rsidRPr="00E5245E" w:rsidRDefault="009B5E55" w:rsidP="00297D6E">
            <w:pPr>
              <w:widowControl/>
              <w:rPr>
                <w:kern w:val="0"/>
              </w:rPr>
            </w:pPr>
            <w:r w:rsidRPr="00E5245E">
              <w:rPr>
                <w:kern w:val="0"/>
              </w:rPr>
              <w:t>TATTCACCTCGATGATGATTGCG</w:t>
            </w:r>
          </w:p>
          <w:p w:rsidR="009B5E55" w:rsidRPr="00E5245E" w:rsidRDefault="009B5E55" w:rsidP="00297D6E">
            <w:pPr>
              <w:widowControl/>
              <w:rPr>
                <w:kern w:val="0"/>
              </w:rPr>
            </w:pPr>
            <w:r w:rsidRPr="00E5245E">
              <w:rPr>
                <w:kern w:val="0"/>
              </w:rPr>
              <w:t>AGAAAGCCTTAAACGAACTGGTT</w:t>
            </w:r>
          </w:p>
        </w:tc>
        <w:tc>
          <w:tcPr>
            <w:tcW w:w="2052" w:type="dxa"/>
            <w:vAlign w:val="center"/>
          </w:tcPr>
          <w:p w:rsidR="009B5E55" w:rsidRPr="00E5245E" w:rsidRDefault="007E1863" w:rsidP="007E1863">
            <w:pPr>
              <w:widowControl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169</w:t>
            </w:r>
          </w:p>
        </w:tc>
        <w:bookmarkStart w:id="0" w:name="_GoBack"/>
        <w:bookmarkEnd w:id="0"/>
      </w:tr>
      <w:tr w:rsidR="009B5E55" w:rsidRPr="00E5245E" w:rsidTr="007E1863"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:rsidR="009B5E55" w:rsidRPr="00E5245E" w:rsidRDefault="009B5E55" w:rsidP="007E1863">
            <w:pPr>
              <w:jc w:val="center"/>
            </w:pPr>
            <w:r w:rsidRPr="00E5245E">
              <w:t>TOP2A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:rsidR="009B5E55" w:rsidRPr="00E5245E" w:rsidRDefault="009B5E55" w:rsidP="00297D6E">
            <w:pPr>
              <w:widowControl/>
              <w:rPr>
                <w:kern w:val="0"/>
              </w:rPr>
            </w:pPr>
            <w:r w:rsidRPr="00E5245E">
              <w:rPr>
                <w:kern w:val="0"/>
              </w:rPr>
              <w:t>Forward</w:t>
            </w:r>
          </w:p>
          <w:p w:rsidR="009B5E55" w:rsidRPr="00E5245E" w:rsidRDefault="009B5E55" w:rsidP="00297D6E">
            <w:pPr>
              <w:widowControl/>
              <w:rPr>
                <w:kern w:val="0"/>
              </w:rPr>
            </w:pPr>
            <w:r w:rsidRPr="00E5245E">
              <w:rPr>
                <w:kern w:val="0"/>
              </w:rPr>
              <w:t>Reverse</w:t>
            </w:r>
          </w:p>
        </w:tc>
        <w:tc>
          <w:tcPr>
            <w:tcW w:w="4017" w:type="dxa"/>
            <w:tcBorders>
              <w:bottom w:val="single" w:sz="4" w:space="0" w:color="auto"/>
            </w:tcBorders>
          </w:tcPr>
          <w:p w:rsidR="009B5E55" w:rsidRPr="00E5245E" w:rsidRDefault="009B5E55" w:rsidP="00297D6E">
            <w:pPr>
              <w:widowControl/>
              <w:rPr>
                <w:kern w:val="0"/>
              </w:rPr>
            </w:pPr>
            <w:r w:rsidRPr="00E5245E">
              <w:rPr>
                <w:kern w:val="0"/>
              </w:rPr>
              <w:t>ACCATTGCAGCCTGTAAATGA</w:t>
            </w:r>
          </w:p>
          <w:p w:rsidR="009B5E55" w:rsidRPr="00E5245E" w:rsidRDefault="009B5E55" w:rsidP="00297D6E">
            <w:pPr>
              <w:widowControl/>
              <w:rPr>
                <w:kern w:val="0"/>
              </w:rPr>
            </w:pPr>
            <w:r w:rsidRPr="00E5245E">
              <w:rPr>
                <w:kern w:val="0"/>
              </w:rPr>
              <w:t>GGGCGGAGCAAAATATGTTCC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vAlign w:val="center"/>
          </w:tcPr>
          <w:p w:rsidR="009B5E55" w:rsidRPr="00E5245E" w:rsidRDefault="007E1863" w:rsidP="007E1863">
            <w:pPr>
              <w:widowControl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129</w:t>
            </w:r>
          </w:p>
        </w:tc>
      </w:tr>
    </w:tbl>
    <w:p w:rsidR="00273F23" w:rsidRDefault="00273F23"/>
    <w:sectPr w:rsidR="00273F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E5E"/>
    <w:rsid w:val="0017437B"/>
    <w:rsid w:val="00273F23"/>
    <w:rsid w:val="007E1863"/>
    <w:rsid w:val="009B5E55"/>
    <w:rsid w:val="00AC42DB"/>
    <w:rsid w:val="00B95E5E"/>
    <w:rsid w:val="00BB3BE8"/>
    <w:rsid w:val="00E5245E"/>
    <w:rsid w:val="00E72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8F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28F6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8F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28F6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</dc:creator>
  <cp:keywords/>
  <dc:description/>
  <cp:lastModifiedBy>Bill</cp:lastModifiedBy>
  <cp:revision>7</cp:revision>
  <dcterms:created xsi:type="dcterms:W3CDTF">2016-01-19T14:18:00Z</dcterms:created>
  <dcterms:modified xsi:type="dcterms:W3CDTF">2016-05-27T14:24:00Z</dcterms:modified>
</cp:coreProperties>
</file>